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FC3" w:rsidRPr="00821DAD" w:rsidRDefault="0092175E" w:rsidP="00822FC3">
      <w:pPr>
        <w:rPr>
          <w:sz w:val="20"/>
          <w:szCs w:val="20"/>
          <w:lang w:val="en-GB"/>
        </w:rPr>
      </w:pPr>
      <w:r w:rsidRPr="00E92F98">
        <w:rPr>
          <w:b/>
          <w:lang w:val="en-GB"/>
        </w:rPr>
        <w:t xml:space="preserve">  </w:t>
      </w:r>
      <w:proofErr w:type="gramStart"/>
      <w:r w:rsidR="00822FC3" w:rsidRPr="00E92F98">
        <w:rPr>
          <w:b/>
          <w:lang w:val="en-GB"/>
        </w:rPr>
        <w:t xml:space="preserve">Additional file </w:t>
      </w:r>
      <w:bookmarkStart w:id="0" w:name="_GoBack"/>
      <w:bookmarkEnd w:id="0"/>
      <w:r w:rsidR="00F71FCE">
        <w:rPr>
          <w:b/>
          <w:lang w:val="en-GB"/>
        </w:rPr>
        <w:t>4</w:t>
      </w:r>
      <w:r w:rsidR="00822FC3" w:rsidRPr="00E92F98">
        <w:rPr>
          <w:lang w:val="en-GB"/>
        </w:rPr>
        <w:t>.</w:t>
      </w:r>
      <w:proofErr w:type="gramEnd"/>
      <w:r w:rsidR="00822FC3" w:rsidRPr="00E92F98">
        <w:rPr>
          <w:lang w:val="en-GB"/>
        </w:rPr>
        <w:t xml:space="preserve"> </w:t>
      </w:r>
      <w:proofErr w:type="gramStart"/>
      <w:r w:rsidR="00515A19" w:rsidRPr="00E92F98">
        <w:t>Within-group changes</w:t>
      </w:r>
      <w:r w:rsidR="00495FC1">
        <w:t xml:space="preserve"> (T</w:t>
      </w:r>
      <w:r w:rsidR="00495FC1">
        <w:rPr>
          <w:vertAlign w:val="subscript"/>
        </w:rPr>
        <w:t>0</w:t>
      </w:r>
      <w:r w:rsidR="00495FC1">
        <w:t>-T</w:t>
      </w:r>
      <w:r w:rsidR="00495FC1">
        <w:rPr>
          <w:vertAlign w:val="subscript"/>
        </w:rPr>
        <w:t>1</w:t>
      </w:r>
      <w:r w:rsidR="00495FC1">
        <w:t xml:space="preserve">) </w:t>
      </w:r>
      <w:r w:rsidR="00515A19" w:rsidRPr="00E92F98">
        <w:t>in median values (q</w:t>
      </w:r>
      <w:r w:rsidR="00515A19" w:rsidRPr="00E92F98">
        <w:rPr>
          <w:vertAlign w:val="subscript"/>
        </w:rPr>
        <w:t>1</w:t>
      </w:r>
      <w:r w:rsidR="00515A19" w:rsidRPr="00E92F98">
        <w:t>-q</w:t>
      </w:r>
      <w:r w:rsidR="00515A19" w:rsidRPr="00E92F98">
        <w:rPr>
          <w:vertAlign w:val="subscript"/>
        </w:rPr>
        <w:t>3</w:t>
      </w:r>
      <w:r w:rsidR="00515A19" w:rsidRPr="00E92F98">
        <w:t xml:space="preserve">) in the determinants of </w:t>
      </w:r>
      <w:r w:rsidR="004F7D17">
        <w:t>television (TV)</w:t>
      </w:r>
      <w:r w:rsidR="00515A19" w:rsidRPr="00E92F98">
        <w:t xml:space="preserve"> exposure</w:t>
      </w:r>
      <w:r w:rsidR="00822FC3" w:rsidRPr="00821DAD">
        <w:rPr>
          <w:sz w:val="20"/>
          <w:szCs w:val="20"/>
          <w:lang w:val="en-GB"/>
        </w:rPr>
        <w:t>.</w:t>
      </w:r>
      <w:proofErr w:type="gramEnd"/>
    </w:p>
    <w:tbl>
      <w:tblPr>
        <w:tblStyle w:val="TableGrid"/>
        <w:tblW w:w="11167" w:type="dxa"/>
        <w:tblInd w:w="-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54"/>
        <w:gridCol w:w="1842"/>
        <w:gridCol w:w="1691"/>
        <w:gridCol w:w="1537"/>
        <w:gridCol w:w="1743"/>
      </w:tblGrid>
      <w:tr w:rsidR="00447BBF" w:rsidRPr="00A20DAB" w:rsidTr="00A20DAB">
        <w:trPr>
          <w:trHeight w:val="511"/>
        </w:trPr>
        <w:tc>
          <w:tcPr>
            <w:tcW w:w="43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BBF" w:rsidRPr="00A20DAB" w:rsidRDefault="00447BBF" w:rsidP="0036578C">
            <w:pPr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Determinants</w:t>
            </w:r>
          </w:p>
          <w:p w:rsidR="00447BBF" w:rsidRPr="00A20DAB" w:rsidRDefault="00447BBF" w:rsidP="0036578C">
            <w:pPr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 xml:space="preserve"> by country</w:t>
            </w:r>
          </w:p>
        </w:tc>
        <w:tc>
          <w:tcPr>
            <w:tcW w:w="6813" w:type="dxa"/>
            <w:gridSpan w:val="4"/>
            <w:tcBorders>
              <w:top w:val="single" w:sz="4" w:space="0" w:color="auto"/>
            </w:tcBorders>
          </w:tcPr>
          <w:p w:rsidR="00447BBF" w:rsidRPr="00A20DAB" w:rsidRDefault="00447BBF" w:rsidP="0036578C">
            <w:pPr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TV exposure</w:t>
            </w:r>
          </w:p>
        </w:tc>
      </w:tr>
      <w:tr w:rsidR="00447BBF" w:rsidRPr="00A20DAB" w:rsidTr="00A20DAB">
        <w:trPr>
          <w:trHeight w:val="84"/>
        </w:trPr>
        <w:tc>
          <w:tcPr>
            <w:tcW w:w="4354" w:type="dxa"/>
            <w:vMerge/>
            <w:tcBorders>
              <w:bottom w:val="single" w:sz="4" w:space="0" w:color="auto"/>
            </w:tcBorders>
          </w:tcPr>
          <w:p w:rsidR="00447BBF" w:rsidRPr="00A20DAB" w:rsidRDefault="00447BBF" w:rsidP="0036578C">
            <w:pPr>
              <w:rPr>
                <w:lang w:val="en-GB"/>
              </w:rPr>
            </w:pPr>
          </w:p>
        </w:tc>
        <w:tc>
          <w:tcPr>
            <w:tcW w:w="3533" w:type="dxa"/>
            <w:gridSpan w:val="2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T</w:t>
            </w:r>
            <w:r w:rsidRPr="00A20DAB">
              <w:rPr>
                <w:b/>
                <w:vertAlign w:val="subscript"/>
                <w:lang w:val="en-GB"/>
              </w:rPr>
              <w:t>0</w:t>
            </w:r>
          </w:p>
        </w:tc>
        <w:tc>
          <w:tcPr>
            <w:tcW w:w="3279" w:type="dxa"/>
            <w:gridSpan w:val="2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T</w:t>
            </w:r>
            <w:r w:rsidRPr="00A20DAB">
              <w:rPr>
                <w:b/>
                <w:vertAlign w:val="subscript"/>
                <w:lang w:val="en-GB"/>
              </w:rPr>
              <w:t>1</w:t>
            </w:r>
          </w:p>
        </w:tc>
      </w:tr>
      <w:tr w:rsidR="00447BBF" w:rsidRPr="00A20DAB" w:rsidTr="00A20DAB">
        <w:trPr>
          <w:trHeight w:val="398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447BBF" w:rsidRPr="00A20DAB" w:rsidRDefault="00447BBF" w:rsidP="007D701F">
            <w:pPr>
              <w:jc w:val="right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Education group</w:t>
            </w:r>
          </w:p>
          <w:p w:rsidR="00447BBF" w:rsidRPr="00A20DAB" w:rsidRDefault="00447BBF" w:rsidP="0036578C">
            <w:pPr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Belgiu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</w:tr>
      <w:tr w:rsidR="00447BBF" w:rsidRPr="00A20DAB" w:rsidTr="00A20DAB">
        <w:trPr>
          <w:trHeight w:val="632"/>
        </w:trPr>
        <w:tc>
          <w:tcPr>
            <w:tcW w:w="4354" w:type="dxa"/>
            <w:tcBorders>
              <w:top w:val="single" w:sz="4" w:space="0" w:color="auto"/>
            </w:tcBorders>
          </w:tcPr>
          <w:p w:rsidR="00447BBF" w:rsidRPr="00A20DAB" w:rsidRDefault="00447BBF" w:rsidP="00037B87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Paying attention/monitoring </w:t>
            </w:r>
          </w:p>
          <w:p w:rsidR="00447BBF" w:rsidRPr="00A20DAB" w:rsidRDefault="00447BBF" w:rsidP="00037B87">
            <w:pPr>
              <w:rPr>
                <w:b/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4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3 (1-4)*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4)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3 (2-4)*</w:t>
            </w:r>
          </w:p>
        </w:tc>
      </w:tr>
      <w:tr w:rsidR="00447BBF" w:rsidRPr="00A20DAB" w:rsidTr="00A20DAB">
        <w:trPr>
          <w:trHeight w:val="632"/>
        </w:trPr>
        <w:tc>
          <w:tcPr>
            <w:tcW w:w="4354" w:type="dxa"/>
          </w:tcPr>
          <w:p w:rsidR="00447BBF" w:rsidRPr="00A20DAB" w:rsidRDefault="00447BBF" w:rsidP="00037B87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Performing EBRB together with the child </w:t>
            </w:r>
          </w:p>
          <w:p w:rsidR="00447BBF" w:rsidRPr="00A20DAB" w:rsidRDefault="00447BBF" w:rsidP="00037B87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 every day, more than once a day (7)</w:t>
            </w:r>
          </w:p>
        </w:tc>
        <w:tc>
          <w:tcPr>
            <w:tcW w:w="18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</w:tc>
        <w:tc>
          <w:tcPr>
            <w:tcW w:w="1691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3)</w:t>
            </w:r>
          </w:p>
        </w:tc>
        <w:tc>
          <w:tcPr>
            <w:tcW w:w="1537" w:type="dxa"/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</w:tc>
        <w:tc>
          <w:tcPr>
            <w:tcW w:w="1742" w:type="dxa"/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3)</w:t>
            </w:r>
          </w:p>
        </w:tc>
      </w:tr>
      <w:tr w:rsidR="00447BBF" w:rsidRPr="00A20DAB" w:rsidTr="00A20DAB">
        <w:trPr>
          <w:trHeight w:val="632"/>
        </w:trPr>
        <w:tc>
          <w:tcPr>
            <w:tcW w:w="4354" w:type="dxa"/>
          </w:tcPr>
          <w:p w:rsidR="00447BBF" w:rsidRPr="00A20DAB" w:rsidRDefault="00447BBF" w:rsidP="00635414">
            <w:pPr>
              <w:spacing w:line="360" w:lineRule="auto"/>
              <w:rPr>
                <w:lang w:val="en-GB"/>
              </w:rPr>
            </w:pPr>
            <w:r w:rsidRPr="00A20DAB">
              <w:rPr>
                <w:lang w:val="en-GB"/>
              </w:rPr>
              <w:t xml:space="preserve">TV in child’s bedroom </w:t>
            </w:r>
          </w:p>
          <w:p w:rsidR="00447BBF" w:rsidRPr="00A20DAB" w:rsidRDefault="00447BBF" w:rsidP="00635414">
            <w:pPr>
              <w:rPr>
                <w:i/>
                <w:lang w:val="en-GB"/>
              </w:rPr>
            </w:pPr>
            <w:proofErr w:type="gramStart"/>
            <w:r w:rsidRPr="00A20DAB">
              <w:rPr>
                <w:i/>
                <w:lang w:val="en-GB"/>
              </w:rPr>
              <w:t>yes</w:t>
            </w:r>
            <w:proofErr w:type="gramEnd"/>
            <w:r w:rsidRPr="00A20DAB">
              <w:rPr>
                <w:i/>
                <w:lang w:val="en-GB"/>
              </w:rPr>
              <w:t xml:space="preserve"> </w:t>
            </w:r>
            <w:r w:rsidRPr="00A20DAB">
              <w:rPr>
                <w:b/>
                <w:i/>
                <w:lang w:val="en-GB"/>
              </w:rPr>
              <w:t>(%)</w:t>
            </w:r>
          </w:p>
        </w:tc>
        <w:tc>
          <w:tcPr>
            <w:tcW w:w="1842" w:type="dxa"/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4,0</w:t>
            </w:r>
          </w:p>
        </w:tc>
        <w:tc>
          <w:tcPr>
            <w:tcW w:w="1691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1,0</w:t>
            </w:r>
          </w:p>
        </w:tc>
        <w:tc>
          <w:tcPr>
            <w:tcW w:w="1537" w:type="dxa"/>
          </w:tcPr>
          <w:p w:rsidR="00447BBF" w:rsidRPr="00A20DAB" w:rsidRDefault="00447BBF" w:rsidP="007F7452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8,3</w:t>
            </w:r>
          </w:p>
        </w:tc>
        <w:tc>
          <w:tcPr>
            <w:tcW w:w="17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9,0</w:t>
            </w:r>
          </w:p>
        </w:tc>
      </w:tr>
      <w:tr w:rsidR="00447BBF" w:rsidRPr="00A20DAB" w:rsidTr="00A20DAB">
        <w:trPr>
          <w:trHeight w:val="632"/>
        </w:trPr>
        <w:tc>
          <w:tcPr>
            <w:tcW w:w="4354" w:type="dxa"/>
            <w:tcBorders>
              <w:bottom w:val="single" w:sz="4" w:space="0" w:color="auto"/>
            </w:tcBorders>
          </w:tcPr>
          <w:p w:rsidR="00447BBF" w:rsidRPr="00A20DAB" w:rsidRDefault="00447BBF" w:rsidP="00635414">
            <w:pPr>
              <w:spacing w:line="360" w:lineRule="auto"/>
              <w:rPr>
                <w:lang w:val="en-GB"/>
              </w:rPr>
            </w:pPr>
            <w:r w:rsidRPr="00A20DAB">
              <w:rPr>
                <w:lang w:val="en-GB"/>
              </w:rPr>
              <w:t>TV on during mealtime</w:t>
            </w:r>
          </w:p>
          <w:p w:rsidR="00447BBF" w:rsidRPr="00A20DAB" w:rsidRDefault="00447BBF" w:rsidP="00635414">
            <w:pPr>
              <w:spacing w:line="360" w:lineRule="auto"/>
              <w:rPr>
                <w:lang w:val="en-GB"/>
              </w:rPr>
            </w:pPr>
            <w:r w:rsidRPr="00A20DAB">
              <w:rPr>
                <w:i/>
              </w:rPr>
              <w:t>Every day (1)-never (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1-5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447BBF" w:rsidRPr="00A20DAB" w:rsidRDefault="00447BBF" w:rsidP="009359C9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1-4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447BBF" w:rsidRPr="00A20DAB" w:rsidRDefault="00447BBF" w:rsidP="007F7452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1-5)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1-3)</w:t>
            </w:r>
          </w:p>
        </w:tc>
      </w:tr>
      <w:tr w:rsidR="00447BBF" w:rsidRPr="00A20DAB" w:rsidTr="00A20DAB">
        <w:trPr>
          <w:trHeight w:val="398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447BBF" w:rsidRPr="00A20DAB" w:rsidRDefault="00447BBF" w:rsidP="007D701F">
            <w:pPr>
              <w:jc w:val="right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Education group</w:t>
            </w:r>
          </w:p>
          <w:p w:rsidR="00447BBF" w:rsidRPr="00A20DAB" w:rsidRDefault="00447BBF" w:rsidP="00635414">
            <w:pPr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Bulgari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lang w:val="en-GB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jc w:val="center"/>
              <w:rPr>
                <w:lang w:val="en-GB"/>
              </w:rPr>
            </w:pPr>
          </w:p>
        </w:tc>
      </w:tr>
      <w:tr w:rsidR="00447BBF" w:rsidRPr="00A20DAB" w:rsidTr="00A20DAB">
        <w:trPr>
          <w:trHeight w:val="648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031A03">
            <w:pPr>
              <w:spacing w:line="360" w:lineRule="auto"/>
              <w:rPr>
                <w:lang w:val="en-GB"/>
              </w:rPr>
            </w:pPr>
            <w:r w:rsidRPr="00A20DAB">
              <w:rPr>
                <w:lang w:val="en-GB"/>
              </w:rPr>
              <w:t xml:space="preserve">TV in child’s bedroom </w:t>
            </w:r>
          </w:p>
          <w:p w:rsidR="00447BBF" w:rsidRPr="00A20DAB" w:rsidRDefault="00447BBF" w:rsidP="00635414">
            <w:pPr>
              <w:spacing w:line="360" w:lineRule="auto"/>
              <w:rPr>
                <w:lang w:val="en-GB"/>
              </w:rPr>
            </w:pPr>
            <w:proofErr w:type="gramStart"/>
            <w:r w:rsidRPr="00A20DAB">
              <w:rPr>
                <w:i/>
                <w:lang w:val="en-GB"/>
              </w:rPr>
              <w:t>yes</w:t>
            </w:r>
            <w:proofErr w:type="gramEnd"/>
            <w:r w:rsidRPr="00A20DAB">
              <w:rPr>
                <w:i/>
                <w:lang w:val="en-GB"/>
              </w:rPr>
              <w:t xml:space="preserve"> </w:t>
            </w:r>
            <w:r w:rsidRPr="00A20DAB">
              <w:rPr>
                <w:b/>
                <w:i/>
                <w:lang w:val="en-GB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43,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55,8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49,6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58,1</w:t>
            </w:r>
          </w:p>
        </w:tc>
      </w:tr>
      <w:tr w:rsidR="00447BBF" w:rsidRPr="00A20DAB" w:rsidTr="00A20DAB">
        <w:trPr>
          <w:trHeight w:val="486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447BBF" w:rsidRPr="00A20DAB" w:rsidRDefault="00447BBF" w:rsidP="007D701F">
            <w:pPr>
              <w:jc w:val="right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Education group</w:t>
            </w:r>
          </w:p>
          <w:p w:rsidR="00447BBF" w:rsidRPr="00A20DAB" w:rsidRDefault="00447BBF" w:rsidP="00635414">
            <w:pPr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Fran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</w:tr>
      <w:tr w:rsidR="00447BBF" w:rsidRPr="00A20DAB" w:rsidTr="00A20DAB">
        <w:trPr>
          <w:trHeight w:val="713"/>
        </w:trPr>
        <w:tc>
          <w:tcPr>
            <w:tcW w:w="4354" w:type="dxa"/>
            <w:tcBorders>
              <w:top w:val="single" w:sz="4" w:space="0" w:color="auto"/>
            </w:tcBorders>
          </w:tcPr>
          <w:p w:rsidR="00447BBF" w:rsidRPr="00A20DAB" w:rsidRDefault="00447BBF" w:rsidP="00635414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Negotiating </w:t>
            </w:r>
          </w:p>
          <w:p w:rsidR="00447BBF" w:rsidRPr="00A20DAB" w:rsidRDefault="00447BBF" w:rsidP="00635414">
            <w:pPr>
              <w:spacing w:line="360" w:lineRule="auto"/>
              <w:rPr>
                <w:i/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0 (0-3)*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0-3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2 (0-3)*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0-3)</w:t>
            </w:r>
          </w:p>
        </w:tc>
      </w:tr>
      <w:tr w:rsidR="00447BBF" w:rsidRPr="00A20DAB" w:rsidTr="00A20DAB">
        <w:trPr>
          <w:trHeight w:val="713"/>
        </w:trPr>
        <w:tc>
          <w:tcPr>
            <w:tcW w:w="4354" w:type="dxa"/>
            <w:tcBorders>
              <w:bottom w:val="single" w:sz="4" w:space="0" w:color="auto"/>
            </w:tcBorders>
          </w:tcPr>
          <w:p w:rsidR="00447BBF" w:rsidRPr="00A20DAB" w:rsidRDefault="00447BBF" w:rsidP="00635414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Performing EBRB together with the child </w:t>
            </w:r>
          </w:p>
          <w:p w:rsidR="00447BBF" w:rsidRPr="00A20DAB" w:rsidRDefault="00447BBF" w:rsidP="00635414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 every day, more than once a day (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3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3)</w:t>
            </w:r>
          </w:p>
        </w:tc>
      </w:tr>
      <w:tr w:rsidR="00447BBF" w:rsidRPr="00A20DAB" w:rsidTr="00A20DAB">
        <w:trPr>
          <w:trHeight w:val="551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447BBF" w:rsidRPr="00A20DAB" w:rsidRDefault="00447BBF" w:rsidP="007D701F">
            <w:pPr>
              <w:jc w:val="right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Education group</w:t>
            </w:r>
          </w:p>
          <w:p w:rsidR="00447BBF" w:rsidRPr="00A20DAB" w:rsidRDefault="00447BBF" w:rsidP="00635414">
            <w:pPr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Gree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</w:tr>
      <w:tr w:rsidR="00447BBF" w:rsidRPr="00A20DAB" w:rsidTr="00A20DAB">
        <w:trPr>
          <w:trHeight w:val="848"/>
        </w:trPr>
        <w:tc>
          <w:tcPr>
            <w:tcW w:w="4354" w:type="dxa"/>
            <w:tcBorders>
              <w:top w:val="single" w:sz="4" w:space="0" w:color="auto"/>
            </w:tcBorders>
          </w:tcPr>
          <w:p w:rsidR="00447BBF" w:rsidRPr="00A20DAB" w:rsidRDefault="00447BBF" w:rsidP="00635414">
            <w:pPr>
              <w:spacing w:line="360" w:lineRule="auto"/>
              <w:rPr>
                <w:lang w:val="en-GB"/>
              </w:rPr>
            </w:pPr>
            <w:r w:rsidRPr="00A20DAB">
              <w:rPr>
                <w:lang w:val="en-GB"/>
              </w:rPr>
              <w:t xml:space="preserve">TV on during meal time </w:t>
            </w:r>
          </w:p>
          <w:p w:rsidR="00447BBF" w:rsidRPr="00A20DAB" w:rsidRDefault="00447BBF" w:rsidP="00635414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every day (1)-never (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5 (3-5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4 (2-5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4 (3-5)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4 (3-5)</w:t>
            </w:r>
          </w:p>
        </w:tc>
      </w:tr>
      <w:tr w:rsidR="00447BBF" w:rsidRPr="00A20DAB" w:rsidTr="00A20DAB">
        <w:trPr>
          <w:trHeight w:val="848"/>
        </w:trPr>
        <w:tc>
          <w:tcPr>
            <w:tcW w:w="4354" w:type="dxa"/>
            <w:tcBorders>
              <w:bottom w:val="single" w:sz="4" w:space="0" w:color="auto"/>
            </w:tcBorders>
          </w:tcPr>
          <w:p w:rsidR="00447BBF" w:rsidRPr="00A20DAB" w:rsidRDefault="00447BBF" w:rsidP="00635414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Parental self- efficacy to manage child’s exposure </w:t>
            </w:r>
          </w:p>
          <w:p w:rsidR="00447BBF" w:rsidRPr="00A20DAB" w:rsidRDefault="00447BBF" w:rsidP="00635414">
            <w:pPr>
              <w:spacing w:line="360" w:lineRule="auto"/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0-1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1 (0-2)*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0-1)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1 (0-1)*</w:t>
            </w:r>
          </w:p>
        </w:tc>
      </w:tr>
      <w:tr w:rsidR="00447BBF" w:rsidRPr="00A20DAB" w:rsidTr="00A20DAB">
        <w:trPr>
          <w:trHeight w:val="479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447BBF" w:rsidRPr="00A20DAB" w:rsidRDefault="00447BBF" w:rsidP="007D701F">
            <w:pPr>
              <w:jc w:val="right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Education group</w:t>
            </w:r>
          </w:p>
          <w:p w:rsidR="00447BBF" w:rsidRPr="00A20DAB" w:rsidRDefault="00447BBF" w:rsidP="00635414">
            <w:pPr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Portug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</w:tr>
      <w:tr w:rsidR="00447BBF" w:rsidRPr="00A20DAB" w:rsidTr="00A20DAB">
        <w:trPr>
          <w:trHeight w:val="645"/>
        </w:trPr>
        <w:tc>
          <w:tcPr>
            <w:tcW w:w="4354" w:type="dxa"/>
            <w:tcBorders>
              <w:top w:val="single" w:sz="4" w:space="0" w:color="auto"/>
            </w:tcBorders>
          </w:tcPr>
          <w:p w:rsidR="00447BBF" w:rsidRPr="00A20DAB" w:rsidRDefault="00447BBF" w:rsidP="00635414">
            <w:pPr>
              <w:rPr>
                <w:i/>
                <w:lang w:val="en-GB"/>
              </w:rPr>
            </w:pPr>
            <w:r w:rsidRPr="00A20DAB">
              <w:rPr>
                <w:lang w:val="en-GB"/>
              </w:rPr>
              <w:t>Rewarding/comforting practice</w:t>
            </w:r>
            <w:r w:rsidRPr="00A20DAB">
              <w:rPr>
                <w:i/>
                <w:lang w:val="en-GB"/>
              </w:rPr>
              <w:t xml:space="preserve"> </w:t>
            </w:r>
          </w:p>
          <w:p w:rsidR="00447BBF" w:rsidRPr="00A20DAB" w:rsidRDefault="00447BBF" w:rsidP="00635414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0-1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(0-2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0 (0-1)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0-2)</w:t>
            </w:r>
          </w:p>
        </w:tc>
      </w:tr>
      <w:tr w:rsidR="00447BBF" w:rsidRPr="00A20DAB" w:rsidTr="00A20DAB">
        <w:trPr>
          <w:trHeight w:val="645"/>
        </w:trPr>
        <w:tc>
          <w:tcPr>
            <w:tcW w:w="4354" w:type="dxa"/>
          </w:tcPr>
          <w:p w:rsidR="00447BBF" w:rsidRPr="00A20DAB" w:rsidRDefault="00447BBF" w:rsidP="00821DAD">
            <w:pPr>
              <w:rPr>
                <w:lang w:val="en-GB"/>
              </w:rPr>
            </w:pPr>
            <w:r w:rsidRPr="00A20DAB">
              <w:rPr>
                <w:lang w:val="en-GB"/>
              </w:rPr>
              <w:t>Parental allowance</w:t>
            </w:r>
          </w:p>
          <w:p w:rsidR="00447BBF" w:rsidRPr="00A20DAB" w:rsidRDefault="00447BBF" w:rsidP="00821DAD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1-2)</w:t>
            </w:r>
          </w:p>
        </w:tc>
        <w:tc>
          <w:tcPr>
            <w:tcW w:w="1691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b/>
                <w:lang w:val="en-GB"/>
              </w:rPr>
              <w:t>2 (2-3)*</w:t>
            </w:r>
          </w:p>
        </w:tc>
        <w:tc>
          <w:tcPr>
            <w:tcW w:w="1537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1-2)</w:t>
            </w:r>
          </w:p>
        </w:tc>
        <w:tc>
          <w:tcPr>
            <w:tcW w:w="17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b/>
                <w:lang w:val="en-GB"/>
              </w:rPr>
              <w:t>2 (1-2)*</w:t>
            </w:r>
          </w:p>
        </w:tc>
      </w:tr>
      <w:tr w:rsidR="00447BBF" w:rsidRPr="00A20DAB" w:rsidTr="00A20DAB">
        <w:trPr>
          <w:trHeight w:val="505"/>
        </w:trPr>
        <w:tc>
          <w:tcPr>
            <w:tcW w:w="4354" w:type="dxa"/>
          </w:tcPr>
          <w:p w:rsidR="00447BBF" w:rsidRPr="00A20DAB" w:rsidRDefault="00447BBF" w:rsidP="00635414">
            <w:pPr>
              <w:rPr>
                <w:lang w:val="en-GB"/>
              </w:rPr>
            </w:pPr>
            <w:r w:rsidRPr="00A20DAB">
              <w:rPr>
                <w:lang w:val="en-GB"/>
              </w:rPr>
              <w:lastRenderedPageBreak/>
              <w:t xml:space="preserve">Nagging behaviour </w:t>
            </w:r>
          </w:p>
          <w:p w:rsidR="00447BBF" w:rsidRPr="00A20DAB" w:rsidRDefault="00447BBF" w:rsidP="00635414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yes, always (4)</w:t>
            </w:r>
          </w:p>
        </w:tc>
        <w:tc>
          <w:tcPr>
            <w:tcW w:w="18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0 (0-1)</w:t>
            </w:r>
          </w:p>
        </w:tc>
        <w:tc>
          <w:tcPr>
            <w:tcW w:w="1691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0-2)</w:t>
            </w:r>
          </w:p>
        </w:tc>
        <w:tc>
          <w:tcPr>
            <w:tcW w:w="1537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0 (0-1)</w:t>
            </w:r>
          </w:p>
        </w:tc>
        <w:tc>
          <w:tcPr>
            <w:tcW w:w="17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0-1)</w:t>
            </w:r>
          </w:p>
        </w:tc>
      </w:tr>
      <w:tr w:rsidR="00447BBF" w:rsidRPr="00A20DAB" w:rsidTr="00A20DAB">
        <w:trPr>
          <w:trHeight w:val="757"/>
        </w:trPr>
        <w:tc>
          <w:tcPr>
            <w:tcW w:w="4354" w:type="dxa"/>
          </w:tcPr>
          <w:p w:rsidR="00447BBF" w:rsidRPr="00A20DAB" w:rsidRDefault="00447BBF" w:rsidP="00635414">
            <w:pPr>
              <w:spacing w:line="360" w:lineRule="auto"/>
              <w:rPr>
                <w:lang w:val="en-GB"/>
              </w:rPr>
            </w:pPr>
            <w:r w:rsidRPr="00A20DAB">
              <w:rPr>
                <w:lang w:val="en-GB"/>
              </w:rPr>
              <w:t xml:space="preserve">TV on during meal time </w:t>
            </w:r>
          </w:p>
          <w:p w:rsidR="00447BBF" w:rsidRPr="00A20DAB" w:rsidRDefault="00447BBF" w:rsidP="00635414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every day (1)-never (6)</w:t>
            </w:r>
          </w:p>
        </w:tc>
        <w:tc>
          <w:tcPr>
            <w:tcW w:w="1842" w:type="dxa"/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1-5)</w:t>
            </w:r>
          </w:p>
        </w:tc>
        <w:tc>
          <w:tcPr>
            <w:tcW w:w="1691" w:type="dxa"/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1-2)</w:t>
            </w:r>
          </w:p>
        </w:tc>
        <w:tc>
          <w:tcPr>
            <w:tcW w:w="1537" w:type="dxa"/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1-5)</w:t>
            </w:r>
          </w:p>
        </w:tc>
        <w:tc>
          <w:tcPr>
            <w:tcW w:w="1742" w:type="dxa"/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 (1-3)</w:t>
            </w:r>
          </w:p>
        </w:tc>
      </w:tr>
      <w:tr w:rsidR="00447BBF" w:rsidRPr="00A20DAB" w:rsidTr="00A20DAB">
        <w:trPr>
          <w:trHeight w:val="630"/>
        </w:trPr>
        <w:tc>
          <w:tcPr>
            <w:tcW w:w="4354" w:type="dxa"/>
            <w:tcBorders>
              <w:bottom w:val="single" w:sz="4" w:space="0" w:color="auto"/>
            </w:tcBorders>
          </w:tcPr>
          <w:p w:rsidR="00447BBF" w:rsidRPr="00A20DAB" w:rsidRDefault="00447BBF" w:rsidP="00031A03">
            <w:pPr>
              <w:spacing w:line="360" w:lineRule="auto"/>
              <w:rPr>
                <w:lang w:val="en-GB"/>
              </w:rPr>
            </w:pPr>
            <w:r w:rsidRPr="00A20DAB">
              <w:rPr>
                <w:lang w:val="en-GB"/>
              </w:rPr>
              <w:t xml:space="preserve">TV in child’s bedroom </w:t>
            </w:r>
          </w:p>
          <w:p w:rsidR="00447BBF" w:rsidRPr="00A20DAB" w:rsidRDefault="00447BBF" w:rsidP="004447E3">
            <w:pPr>
              <w:spacing w:line="360" w:lineRule="auto"/>
              <w:rPr>
                <w:lang w:val="en-GB"/>
              </w:rPr>
            </w:pPr>
            <w:r w:rsidRPr="00A20DAB">
              <w:rPr>
                <w:lang w:val="en-GB"/>
              </w:rPr>
              <w:t xml:space="preserve"> </w:t>
            </w:r>
            <w:proofErr w:type="gramStart"/>
            <w:r w:rsidRPr="00A20DAB">
              <w:rPr>
                <w:i/>
                <w:lang w:val="en-GB"/>
              </w:rPr>
              <w:t>yes</w:t>
            </w:r>
            <w:proofErr w:type="gramEnd"/>
            <w:r w:rsidRPr="00A20DAB">
              <w:rPr>
                <w:i/>
                <w:lang w:val="en-GB"/>
              </w:rPr>
              <w:t xml:space="preserve"> </w:t>
            </w:r>
            <w:r w:rsidRPr="00A20DAB">
              <w:rPr>
                <w:b/>
                <w:i/>
                <w:lang w:val="en-GB"/>
              </w:rPr>
              <w:t>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6,7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73,7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4,8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447BBF" w:rsidRPr="00A20DAB" w:rsidRDefault="00447BBF" w:rsidP="00FA1153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73,7</w:t>
            </w:r>
          </w:p>
        </w:tc>
      </w:tr>
      <w:tr w:rsidR="00447BBF" w:rsidRPr="00A20DAB" w:rsidTr="00A20DAB">
        <w:trPr>
          <w:trHeight w:val="455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447BBF" w:rsidRPr="00A20DAB" w:rsidRDefault="00447BBF" w:rsidP="007D701F">
            <w:pPr>
              <w:jc w:val="right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Education group</w:t>
            </w:r>
          </w:p>
          <w:p w:rsidR="00447BBF" w:rsidRPr="00A20DAB" w:rsidRDefault="00447BBF" w:rsidP="004447E3">
            <w:pPr>
              <w:rPr>
                <w:lang w:val="en-GB"/>
              </w:rPr>
            </w:pPr>
            <w:r w:rsidRPr="00A20DAB">
              <w:rPr>
                <w:b/>
                <w:lang w:val="en-GB"/>
              </w:rPr>
              <w:t>Romani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</w:tr>
      <w:tr w:rsidR="00447BBF" w:rsidRPr="00A20DAB" w:rsidTr="00A20DAB">
        <w:trPr>
          <w:trHeight w:val="571"/>
        </w:trPr>
        <w:tc>
          <w:tcPr>
            <w:tcW w:w="4354" w:type="dxa"/>
          </w:tcPr>
          <w:p w:rsidR="00447BBF" w:rsidRPr="00A20DAB" w:rsidRDefault="00447BBF" w:rsidP="004447E3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Parental allowance </w:t>
            </w:r>
          </w:p>
          <w:p w:rsidR="00447BBF" w:rsidRPr="00A20DAB" w:rsidRDefault="00447BBF" w:rsidP="004447E3">
            <w:pPr>
              <w:spacing w:line="360" w:lineRule="auto"/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3)</w:t>
            </w:r>
          </w:p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1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7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447BBF" w:rsidRPr="00A20DAB" w:rsidTr="00A20DAB">
        <w:trPr>
          <w:trHeight w:val="632"/>
        </w:trPr>
        <w:tc>
          <w:tcPr>
            <w:tcW w:w="4354" w:type="dxa"/>
          </w:tcPr>
          <w:p w:rsidR="00447BBF" w:rsidRPr="00A20DAB" w:rsidRDefault="00447BBF" w:rsidP="004447E3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Negotiating </w:t>
            </w:r>
          </w:p>
          <w:p w:rsidR="00447BBF" w:rsidRPr="00A20DAB" w:rsidRDefault="00447BBF" w:rsidP="004447E3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1-3)</w:t>
            </w:r>
          </w:p>
        </w:tc>
        <w:tc>
          <w:tcPr>
            <w:tcW w:w="1691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0-2)</w:t>
            </w:r>
          </w:p>
        </w:tc>
        <w:tc>
          <w:tcPr>
            <w:tcW w:w="1537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1-4)</w:t>
            </w:r>
          </w:p>
        </w:tc>
        <w:tc>
          <w:tcPr>
            <w:tcW w:w="1742" w:type="dxa"/>
          </w:tcPr>
          <w:p w:rsidR="00447BBF" w:rsidRPr="00A20DAB" w:rsidRDefault="00447BBF" w:rsidP="00FA1153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0-3)</w:t>
            </w:r>
          </w:p>
        </w:tc>
      </w:tr>
      <w:tr w:rsidR="00447BBF" w:rsidRPr="00A20DAB" w:rsidTr="00A20DAB">
        <w:trPr>
          <w:trHeight w:val="632"/>
        </w:trPr>
        <w:tc>
          <w:tcPr>
            <w:tcW w:w="4354" w:type="dxa"/>
          </w:tcPr>
          <w:p w:rsidR="00447BBF" w:rsidRPr="00A20DAB" w:rsidRDefault="00447BBF" w:rsidP="004447E3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Performing EBRB together with the child </w:t>
            </w:r>
          </w:p>
          <w:p w:rsidR="00447BBF" w:rsidRPr="00A20DAB" w:rsidRDefault="00447BBF" w:rsidP="004447E3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 every day, more than once a day (7)</w:t>
            </w:r>
          </w:p>
        </w:tc>
        <w:tc>
          <w:tcPr>
            <w:tcW w:w="1842" w:type="dxa"/>
          </w:tcPr>
          <w:p w:rsidR="00447BBF" w:rsidRPr="00A20DAB" w:rsidRDefault="00447BBF" w:rsidP="004C4066">
            <w:pPr>
              <w:spacing w:line="360" w:lineRule="auto"/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2 (2-3)**</w:t>
            </w:r>
          </w:p>
        </w:tc>
        <w:tc>
          <w:tcPr>
            <w:tcW w:w="1691" w:type="dxa"/>
          </w:tcPr>
          <w:p w:rsidR="00447BBF" w:rsidRPr="00A20DAB" w:rsidRDefault="00447BBF" w:rsidP="004C4066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</w:tc>
        <w:tc>
          <w:tcPr>
            <w:tcW w:w="1537" w:type="dxa"/>
          </w:tcPr>
          <w:p w:rsidR="00447BBF" w:rsidRPr="00A20DAB" w:rsidRDefault="00447BBF" w:rsidP="004C4066">
            <w:pPr>
              <w:spacing w:line="360" w:lineRule="auto"/>
              <w:jc w:val="center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2 (1-3)**</w:t>
            </w:r>
          </w:p>
        </w:tc>
        <w:tc>
          <w:tcPr>
            <w:tcW w:w="1742" w:type="dxa"/>
          </w:tcPr>
          <w:p w:rsidR="00447BBF" w:rsidRPr="00A20DAB" w:rsidRDefault="00447BBF" w:rsidP="004C4066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3)</w:t>
            </w:r>
          </w:p>
        </w:tc>
      </w:tr>
      <w:tr w:rsidR="00447BBF" w:rsidRPr="00A20DAB" w:rsidTr="00A20DAB">
        <w:trPr>
          <w:trHeight w:val="632"/>
        </w:trPr>
        <w:tc>
          <w:tcPr>
            <w:tcW w:w="4354" w:type="dxa"/>
            <w:tcBorders>
              <w:bottom w:val="single" w:sz="4" w:space="0" w:color="auto"/>
            </w:tcBorders>
          </w:tcPr>
          <w:p w:rsidR="00447BBF" w:rsidRPr="00A20DAB" w:rsidRDefault="00447BBF" w:rsidP="00031A03">
            <w:pPr>
              <w:spacing w:line="360" w:lineRule="auto"/>
              <w:rPr>
                <w:lang w:val="en-GB"/>
              </w:rPr>
            </w:pPr>
            <w:r w:rsidRPr="00A20DAB">
              <w:rPr>
                <w:lang w:val="en-GB"/>
              </w:rPr>
              <w:t xml:space="preserve">TV in child’s bedroom </w:t>
            </w:r>
          </w:p>
          <w:p w:rsidR="00447BBF" w:rsidRPr="00A20DAB" w:rsidRDefault="00447BBF" w:rsidP="00632B27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 </w:t>
            </w:r>
            <w:proofErr w:type="gramStart"/>
            <w:r w:rsidRPr="00A20DAB">
              <w:rPr>
                <w:i/>
                <w:lang w:val="en-GB"/>
              </w:rPr>
              <w:t>yes</w:t>
            </w:r>
            <w:proofErr w:type="gramEnd"/>
            <w:r w:rsidRPr="00A20DAB">
              <w:rPr>
                <w:i/>
                <w:lang w:val="en-GB"/>
              </w:rPr>
              <w:t xml:space="preserve"> </w:t>
            </w:r>
            <w:r w:rsidRPr="00A20DAB">
              <w:rPr>
                <w:b/>
                <w:i/>
                <w:lang w:val="en-GB"/>
              </w:rPr>
              <w:t>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47BBF" w:rsidRPr="00A20DAB" w:rsidRDefault="00447BBF" w:rsidP="004C4066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47,0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447BBF" w:rsidRPr="00A20DAB" w:rsidRDefault="00447BBF" w:rsidP="004C4066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75,3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447BBF" w:rsidRPr="00A20DAB" w:rsidRDefault="00447BBF" w:rsidP="004C4066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49,4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447BBF" w:rsidRPr="00A20DAB" w:rsidRDefault="00447BBF" w:rsidP="004C4066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71,0</w:t>
            </w:r>
          </w:p>
        </w:tc>
      </w:tr>
      <w:tr w:rsidR="00447BBF" w:rsidRPr="00A20DAB" w:rsidTr="00A20DAB">
        <w:trPr>
          <w:trHeight w:val="463"/>
        </w:trPr>
        <w:tc>
          <w:tcPr>
            <w:tcW w:w="4354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447BBF" w:rsidRPr="00A20DAB" w:rsidRDefault="00447BBF" w:rsidP="007D701F">
            <w:pPr>
              <w:jc w:val="right"/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Education group</w:t>
            </w:r>
          </w:p>
          <w:p w:rsidR="00447BBF" w:rsidRPr="00A20DAB" w:rsidRDefault="00447BBF" w:rsidP="00632B27">
            <w:pPr>
              <w:rPr>
                <w:b/>
                <w:lang w:val="en-GB"/>
              </w:rPr>
            </w:pPr>
            <w:r w:rsidRPr="00A20DAB">
              <w:rPr>
                <w:b/>
                <w:lang w:val="en-GB"/>
              </w:rPr>
              <w:t>The Netherlan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High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447BBF" w:rsidRPr="00A20DAB" w:rsidRDefault="00447BBF" w:rsidP="004A0C32">
            <w:pPr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Low</w:t>
            </w:r>
          </w:p>
        </w:tc>
      </w:tr>
      <w:tr w:rsidR="00447BBF" w:rsidRPr="00A20DAB" w:rsidTr="00A20DAB">
        <w:trPr>
          <w:trHeight w:val="501"/>
        </w:trPr>
        <w:tc>
          <w:tcPr>
            <w:tcW w:w="4354" w:type="dxa"/>
            <w:tcBorders>
              <w:top w:val="single" w:sz="4" w:space="0" w:color="auto"/>
            </w:tcBorders>
          </w:tcPr>
          <w:p w:rsidR="00447BBF" w:rsidRPr="00A20DAB" w:rsidRDefault="00447BBF" w:rsidP="00632B27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Paying attention/ monitoring </w:t>
            </w:r>
          </w:p>
          <w:p w:rsidR="00447BBF" w:rsidRPr="00A20DAB" w:rsidRDefault="00447BBF" w:rsidP="00632B27">
            <w:pPr>
              <w:spacing w:line="360" w:lineRule="auto"/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3-3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3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3-4)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3-4)</w:t>
            </w:r>
          </w:p>
        </w:tc>
      </w:tr>
      <w:tr w:rsidR="00447BBF" w:rsidRPr="00A20DAB" w:rsidTr="00A20DAB">
        <w:trPr>
          <w:trHeight w:val="498"/>
        </w:trPr>
        <w:tc>
          <w:tcPr>
            <w:tcW w:w="4354" w:type="dxa"/>
          </w:tcPr>
          <w:p w:rsidR="00447BBF" w:rsidRPr="00A20DAB" w:rsidRDefault="00447BBF" w:rsidP="00632B27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Parental allowance </w:t>
            </w:r>
          </w:p>
          <w:p w:rsidR="00447BBF" w:rsidRPr="00A20DAB" w:rsidRDefault="00447BBF" w:rsidP="00632B27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691" w:type="dxa"/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2-3)</w:t>
            </w:r>
          </w:p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742" w:type="dxa"/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3 (2-3)</w:t>
            </w:r>
          </w:p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447BBF" w:rsidRPr="00A20DAB" w:rsidTr="00A20DAB">
        <w:trPr>
          <w:trHeight w:val="646"/>
        </w:trPr>
        <w:tc>
          <w:tcPr>
            <w:tcW w:w="4354" w:type="dxa"/>
          </w:tcPr>
          <w:p w:rsidR="00447BBF" w:rsidRPr="00A20DAB" w:rsidRDefault="00447BBF" w:rsidP="00632B27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Avoid negative modelling </w:t>
            </w:r>
          </w:p>
          <w:p w:rsidR="00447BBF" w:rsidRPr="00A20DAB" w:rsidRDefault="00447BBF" w:rsidP="00632B27">
            <w:pPr>
              <w:rPr>
                <w:lang w:val="en-GB"/>
              </w:rPr>
            </w:pPr>
            <w:r w:rsidRPr="00A20DAB">
              <w:rPr>
                <w:i/>
                <w:lang w:val="en-GB"/>
              </w:rPr>
              <w:t>never (0)-always (4)</w:t>
            </w:r>
          </w:p>
        </w:tc>
        <w:tc>
          <w:tcPr>
            <w:tcW w:w="1842" w:type="dxa"/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1-3)</w:t>
            </w:r>
          </w:p>
        </w:tc>
        <w:tc>
          <w:tcPr>
            <w:tcW w:w="1691" w:type="dxa"/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0-3)</w:t>
            </w:r>
          </w:p>
        </w:tc>
        <w:tc>
          <w:tcPr>
            <w:tcW w:w="1537" w:type="dxa"/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1-3)</w:t>
            </w:r>
          </w:p>
        </w:tc>
        <w:tc>
          <w:tcPr>
            <w:tcW w:w="1742" w:type="dxa"/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 (0-2)</w:t>
            </w:r>
          </w:p>
        </w:tc>
      </w:tr>
      <w:tr w:rsidR="00447BBF" w:rsidRPr="00A20DAB" w:rsidTr="00A20DAB">
        <w:trPr>
          <w:trHeight w:val="729"/>
        </w:trPr>
        <w:tc>
          <w:tcPr>
            <w:tcW w:w="4354" w:type="dxa"/>
            <w:tcBorders>
              <w:bottom w:val="single" w:sz="4" w:space="0" w:color="auto"/>
            </w:tcBorders>
          </w:tcPr>
          <w:p w:rsidR="00447BBF" w:rsidRPr="00A20DAB" w:rsidRDefault="00447BBF" w:rsidP="00031A03">
            <w:pPr>
              <w:spacing w:line="360" w:lineRule="auto"/>
              <w:rPr>
                <w:lang w:val="en-GB"/>
              </w:rPr>
            </w:pPr>
            <w:r w:rsidRPr="00A20DAB">
              <w:rPr>
                <w:lang w:val="en-GB"/>
              </w:rPr>
              <w:t xml:space="preserve">TV in child’s bedroom </w:t>
            </w:r>
          </w:p>
          <w:p w:rsidR="00447BBF" w:rsidRPr="00A20DAB" w:rsidRDefault="00447BBF" w:rsidP="00632B27">
            <w:pPr>
              <w:rPr>
                <w:lang w:val="en-GB"/>
              </w:rPr>
            </w:pPr>
            <w:r w:rsidRPr="00A20DAB">
              <w:rPr>
                <w:lang w:val="en-GB"/>
              </w:rPr>
              <w:t xml:space="preserve"> </w:t>
            </w:r>
            <w:proofErr w:type="gramStart"/>
            <w:r w:rsidRPr="00A20DAB">
              <w:rPr>
                <w:i/>
                <w:lang w:val="en-GB"/>
              </w:rPr>
              <w:t>yes</w:t>
            </w:r>
            <w:proofErr w:type="gramEnd"/>
            <w:r w:rsidRPr="00A20DAB">
              <w:rPr>
                <w:i/>
                <w:lang w:val="en-GB"/>
              </w:rPr>
              <w:t xml:space="preserve"> </w:t>
            </w:r>
            <w:r w:rsidRPr="00A20DAB">
              <w:rPr>
                <w:b/>
                <w:i/>
                <w:lang w:val="en-GB"/>
              </w:rPr>
              <w:t>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4,4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26,3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6,5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447BBF" w:rsidRPr="00A20DAB" w:rsidRDefault="00447BBF" w:rsidP="00515EA0">
            <w:pPr>
              <w:spacing w:line="360" w:lineRule="auto"/>
              <w:jc w:val="center"/>
              <w:rPr>
                <w:lang w:val="en-GB"/>
              </w:rPr>
            </w:pPr>
            <w:r w:rsidRPr="00A20DAB">
              <w:rPr>
                <w:lang w:val="en-GB"/>
              </w:rPr>
              <w:t>15,7</w:t>
            </w:r>
          </w:p>
        </w:tc>
      </w:tr>
    </w:tbl>
    <w:p w:rsidR="00822FC3" w:rsidRDefault="00822FC3" w:rsidP="00822FC3">
      <w:pPr>
        <w:tabs>
          <w:tab w:val="left" w:pos="900"/>
        </w:tabs>
        <w:spacing w:after="60" w:line="240" w:lineRule="auto"/>
        <w:rPr>
          <w:rFonts w:ascii="Calibri" w:eastAsia="MS Mincho" w:hAnsi="Calibri" w:cs="Times New Roman"/>
          <w:sz w:val="16"/>
          <w:szCs w:val="16"/>
          <w:lang w:val="en-GB"/>
        </w:rPr>
      </w:pPr>
      <w:r w:rsidRPr="00821DAD">
        <w:rPr>
          <w:sz w:val="16"/>
          <w:szCs w:val="16"/>
          <w:lang w:val="en-GB"/>
        </w:rPr>
        <w:t xml:space="preserve">Comparison </w:t>
      </w:r>
      <w:r w:rsidR="00E92F98">
        <w:rPr>
          <w:sz w:val="16"/>
          <w:szCs w:val="16"/>
          <w:lang w:val="en-GB"/>
        </w:rPr>
        <w:t>within</w:t>
      </w:r>
      <w:r w:rsidRPr="00821DAD">
        <w:rPr>
          <w:sz w:val="16"/>
          <w:szCs w:val="16"/>
          <w:lang w:val="en-GB"/>
        </w:rPr>
        <w:t xml:space="preserve"> the educational groups of each country with Wilcoxon signed rank test.</w:t>
      </w:r>
      <w:r w:rsidRPr="00821DAD">
        <w:rPr>
          <w:rFonts w:ascii="Calibri" w:eastAsia="MS Mincho" w:hAnsi="Calibri" w:cs="Times New Roman"/>
          <w:sz w:val="16"/>
          <w:szCs w:val="16"/>
          <w:lang w:val="en-GB"/>
        </w:rPr>
        <w:t xml:space="preserve"> Rounded values are presented.</w:t>
      </w:r>
    </w:p>
    <w:p w:rsidR="00DE416B" w:rsidRDefault="00DE416B" w:rsidP="00DE416B">
      <w:pPr>
        <w:tabs>
          <w:tab w:val="left" w:pos="900"/>
        </w:tabs>
        <w:spacing w:after="60" w:line="240" w:lineRule="auto"/>
        <w:rPr>
          <w:sz w:val="16"/>
          <w:szCs w:val="16"/>
        </w:rPr>
      </w:pPr>
      <w:r>
        <w:t>T</w:t>
      </w:r>
      <w:r>
        <w:rPr>
          <w:vertAlign w:val="subscript"/>
        </w:rPr>
        <w:t>0</w:t>
      </w:r>
      <w:r>
        <w:t>-T</w:t>
      </w:r>
      <w:r>
        <w:rPr>
          <w:vertAlign w:val="subscript"/>
        </w:rPr>
        <w:t>1</w:t>
      </w:r>
      <w:r>
        <w:t xml:space="preserve">: </w:t>
      </w:r>
      <w:r>
        <w:rPr>
          <w:sz w:val="16"/>
          <w:szCs w:val="16"/>
        </w:rPr>
        <w:t>changes between pre and post-intervention period</w:t>
      </w:r>
    </w:p>
    <w:p w:rsidR="00822FC3" w:rsidRPr="00821DAD" w:rsidRDefault="00D7539E" w:rsidP="00822FC3">
      <w:pPr>
        <w:spacing w:after="60" w:line="240" w:lineRule="auto"/>
        <w:rPr>
          <w:rFonts w:ascii="Calibri" w:eastAsia="MS Mincho" w:hAnsi="Calibri" w:cs="Times New Roman"/>
          <w:sz w:val="16"/>
          <w:szCs w:val="16"/>
          <w:lang w:val="en-GB"/>
        </w:rPr>
      </w:pPr>
      <w:r w:rsidRPr="00821DAD">
        <w:rPr>
          <w:rFonts w:ascii="Calibri" w:eastAsia="MS Mincho" w:hAnsi="Calibri" w:cs="Times New Roman"/>
          <w:sz w:val="16"/>
          <w:szCs w:val="16"/>
          <w:lang w:val="en-GB"/>
        </w:rPr>
        <w:t>*</w:t>
      </w:r>
      <w:proofErr w:type="gramStart"/>
      <w:r w:rsidRPr="00821DAD">
        <w:rPr>
          <w:rFonts w:ascii="Calibri" w:eastAsia="MS Mincho" w:hAnsi="Calibri" w:cs="Times New Roman"/>
          <w:sz w:val="16"/>
          <w:szCs w:val="16"/>
          <w:lang w:val="en-GB"/>
        </w:rPr>
        <w:t>,*</w:t>
      </w:r>
      <w:proofErr w:type="gramEnd"/>
      <w:r w:rsidRPr="00821DAD">
        <w:rPr>
          <w:rFonts w:ascii="Calibri" w:eastAsia="MS Mincho" w:hAnsi="Calibri" w:cs="Times New Roman"/>
          <w:sz w:val="16"/>
          <w:szCs w:val="16"/>
          <w:lang w:val="en-GB"/>
        </w:rPr>
        <w:t>*</w:t>
      </w:r>
      <w:r w:rsidR="00822FC3" w:rsidRPr="00821DAD">
        <w:rPr>
          <w:rFonts w:ascii="Calibri" w:eastAsia="MS Mincho" w:hAnsi="Calibri" w:cs="Times New Roman"/>
          <w:sz w:val="16"/>
          <w:szCs w:val="16"/>
          <w:lang w:val="en-GB"/>
        </w:rPr>
        <w:t>: significant</w:t>
      </w:r>
      <w:r w:rsidR="00FA1153" w:rsidRPr="00821DAD">
        <w:rPr>
          <w:rFonts w:ascii="Calibri" w:eastAsia="MS Mincho" w:hAnsi="Calibri" w:cs="Times New Roman"/>
          <w:sz w:val="16"/>
          <w:szCs w:val="16"/>
          <w:lang w:val="en-GB"/>
        </w:rPr>
        <w:t xml:space="preserve"> within-group differences </w:t>
      </w:r>
      <w:r w:rsidRPr="00821DAD">
        <w:rPr>
          <w:rFonts w:ascii="Calibri" w:eastAsia="MS Mincho" w:hAnsi="Calibri" w:cs="Times New Roman"/>
          <w:sz w:val="16"/>
          <w:szCs w:val="16"/>
          <w:lang w:val="en-GB"/>
        </w:rPr>
        <w:t xml:space="preserve"> at .05 and .01 </w:t>
      </w:r>
      <w:r w:rsidR="00822FC3" w:rsidRPr="00821DAD">
        <w:rPr>
          <w:rFonts w:ascii="Calibri" w:eastAsia="MS Mincho" w:hAnsi="Calibri" w:cs="Times New Roman"/>
          <w:sz w:val="16"/>
          <w:szCs w:val="16"/>
          <w:lang w:val="en-GB"/>
        </w:rPr>
        <w:t>respectively</w:t>
      </w:r>
    </w:p>
    <w:p w:rsidR="000C01BE" w:rsidRPr="00821DAD" w:rsidRDefault="000C01BE" w:rsidP="007D701F">
      <w:pPr>
        <w:spacing w:line="240" w:lineRule="auto"/>
        <w:rPr>
          <w:sz w:val="20"/>
          <w:szCs w:val="20"/>
          <w:lang w:val="en-GB"/>
        </w:rPr>
      </w:pPr>
    </w:p>
    <w:sectPr w:rsidR="000C01BE" w:rsidRPr="00821DAD" w:rsidSect="00C84E1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57B2" w:rsidRDefault="004257B2" w:rsidP="004257B2">
      <w:pPr>
        <w:spacing w:after="0" w:line="240" w:lineRule="auto"/>
      </w:pPr>
      <w:r>
        <w:separator/>
      </w:r>
    </w:p>
  </w:endnote>
  <w:endnote w:type="continuationSeparator" w:id="0">
    <w:p w:rsidR="004257B2" w:rsidRDefault="004257B2" w:rsidP="00425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931829"/>
      <w:docPartObj>
        <w:docPartGallery w:val="Page Numbers (Bottom of Page)"/>
        <w:docPartUnique/>
      </w:docPartObj>
    </w:sdtPr>
    <w:sdtContent>
      <w:p w:rsidR="00BA6B69" w:rsidRDefault="00370791">
        <w:pPr>
          <w:pStyle w:val="Footer"/>
        </w:pPr>
        <w:r>
          <w:fldChar w:fldCharType="begin"/>
        </w:r>
        <w:r w:rsidR="00766895">
          <w:instrText xml:space="preserve"> PAGE   \* MERGEFORMAT </w:instrText>
        </w:r>
        <w:r>
          <w:fldChar w:fldCharType="separate"/>
        </w:r>
        <w:r w:rsidR="00F71FCE">
          <w:rPr>
            <w:noProof/>
          </w:rPr>
          <w:t>1</w:t>
        </w:r>
        <w:r>
          <w:fldChar w:fldCharType="end"/>
        </w:r>
      </w:p>
    </w:sdtContent>
  </w:sdt>
  <w:p w:rsidR="00BA6B69" w:rsidRDefault="00F71F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57B2" w:rsidRDefault="004257B2" w:rsidP="004257B2">
      <w:pPr>
        <w:spacing w:after="0" w:line="240" w:lineRule="auto"/>
      </w:pPr>
      <w:r>
        <w:separator/>
      </w:r>
    </w:p>
  </w:footnote>
  <w:footnote w:type="continuationSeparator" w:id="0">
    <w:p w:rsidR="004257B2" w:rsidRDefault="004257B2" w:rsidP="00425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22FC3"/>
    <w:rsid w:val="00031A03"/>
    <w:rsid w:val="00037B87"/>
    <w:rsid w:val="000C01BE"/>
    <w:rsid w:val="0017760D"/>
    <w:rsid w:val="001E6C36"/>
    <w:rsid w:val="001F0EDA"/>
    <w:rsid w:val="00211166"/>
    <w:rsid w:val="002205FD"/>
    <w:rsid w:val="00260976"/>
    <w:rsid w:val="00336B8B"/>
    <w:rsid w:val="00370791"/>
    <w:rsid w:val="0037781D"/>
    <w:rsid w:val="00381FFD"/>
    <w:rsid w:val="003858A5"/>
    <w:rsid w:val="00390470"/>
    <w:rsid w:val="003950FE"/>
    <w:rsid w:val="003A0A8B"/>
    <w:rsid w:val="004257B2"/>
    <w:rsid w:val="004447E3"/>
    <w:rsid w:val="00447BBF"/>
    <w:rsid w:val="00495FC1"/>
    <w:rsid w:val="004B06C2"/>
    <w:rsid w:val="004C4060"/>
    <w:rsid w:val="004C4066"/>
    <w:rsid w:val="004F7D17"/>
    <w:rsid w:val="00515A19"/>
    <w:rsid w:val="00515EA0"/>
    <w:rsid w:val="00597FB7"/>
    <w:rsid w:val="005C37F2"/>
    <w:rsid w:val="00607220"/>
    <w:rsid w:val="00617690"/>
    <w:rsid w:val="00632B27"/>
    <w:rsid w:val="00635414"/>
    <w:rsid w:val="00657E62"/>
    <w:rsid w:val="00676C36"/>
    <w:rsid w:val="00693AE1"/>
    <w:rsid w:val="00710CAC"/>
    <w:rsid w:val="00737DC9"/>
    <w:rsid w:val="00744F3C"/>
    <w:rsid w:val="00766895"/>
    <w:rsid w:val="007926B9"/>
    <w:rsid w:val="007D701F"/>
    <w:rsid w:val="007F7452"/>
    <w:rsid w:val="00815246"/>
    <w:rsid w:val="00821DAD"/>
    <w:rsid w:val="00822FC3"/>
    <w:rsid w:val="0092175E"/>
    <w:rsid w:val="009359C9"/>
    <w:rsid w:val="00A20DAB"/>
    <w:rsid w:val="00AE7EAC"/>
    <w:rsid w:val="00B25151"/>
    <w:rsid w:val="00B34B76"/>
    <w:rsid w:val="00BE2981"/>
    <w:rsid w:val="00C5231A"/>
    <w:rsid w:val="00C84E16"/>
    <w:rsid w:val="00C877F2"/>
    <w:rsid w:val="00CA0D83"/>
    <w:rsid w:val="00D7539E"/>
    <w:rsid w:val="00DC2640"/>
    <w:rsid w:val="00DE416B"/>
    <w:rsid w:val="00E5196B"/>
    <w:rsid w:val="00E837A1"/>
    <w:rsid w:val="00E92F98"/>
    <w:rsid w:val="00ED76FC"/>
    <w:rsid w:val="00EE6C0C"/>
    <w:rsid w:val="00F36997"/>
    <w:rsid w:val="00F71FCE"/>
    <w:rsid w:val="00F724C2"/>
    <w:rsid w:val="00F761B3"/>
    <w:rsid w:val="00FA1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2F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22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FC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2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22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FC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2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allia Mantziki</dc:creator>
  <cp:lastModifiedBy>Krystallia Mantziki</cp:lastModifiedBy>
  <cp:revision>16</cp:revision>
  <dcterms:created xsi:type="dcterms:W3CDTF">2015-09-09T14:40:00Z</dcterms:created>
  <dcterms:modified xsi:type="dcterms:W3CDTF">2016-09-20T07:00:00Z</dcterms:modified>
</cp:coreProperties>
</file>